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C9DB8" w14:textId="22BF1749" w:rsidR="006B11D0" w:rsidRDefault="006B11D0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190C4C" wp14:editId="2C77E445">
                <wp:simplePos x="0" y="0"/>
                <wp:positionH relativeFrom="column">
                  <wp:posOffset>25440</wp:posOffset>
                </wp:positionH>
                <wp:positionV relativeFrom="paragraph">
                  <wp:posOffset>83820</wp:posOffset>
                </wp:positionV>
                <wp:extent cx="6273998" cy="4070350"/>
                <wp:effectExtent l="0" t="0" r="0" b="6350"/>
                <wp:wrapNone/>
                <wp:docPr id="892914237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3998" cy="4070350"/>
                          <a:chOff x="-75128" y="0"/>
                          <a:chExt cx="6273998" cy="4070350"/>
                        </a:xfrm>
                      </wpg:grpSpPr>
                      <wps:wsp>
                        <wps:cNvPr id="140321495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099050" y="0"/>
                            <a:ext cx="979170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9B5782" w14:textId="77777777" w:rsidR="006B11D0" w:rsidRPr="006B11D0" w:rsidRDefault="006B11D0" w:rsidP="006B11D0">
                              <w:pPr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bCs/>
                                </w:rPr>
                              </w:pPr>
                              <w:r w:rsidRPr="006B11D0">
                                <w:rPr>
                                  <w:rFonts w:ascii="Calibri Light" w:hAnsi="Calibri Light" w:cs="Calibri Light"/>
                                  <w:b/>
                                  <w:bCs/>
                                </w:rPr>
                                <w:t xml:space="preserve">Peptide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132885088" name="Grupo 7"/>
                        <wpg:cNvGrpSpPr/>
                        <wpg:grpSpPr>
                          <a:xfrm>
                            <a:off x="-75128" y="203200"/>
                            <a:ext cx="6273998" cy="3867150"/>
                            <a:chOff x="-75128" y="0"/>
                            <a:chExt cx="6273998" cy="3867150"/>
                          </a:xfrm>
                        </wpg:grpSpPr>
                        <wps:wsp>
                          <wps:cNvPr id="128165181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19700" y="2971800"/>
                              <a:ext cx="979170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EF0A3B" w14:textId="77777777" w:rsidR="006B11D0" w:rsidRPr="00F27C1D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>
                                  <w:rPr>
                                    <w:rFonts w:ascii="Calibri Light" w:hAnsi="Calibri Light" w:cs="Calibri Light"/>
                                  </w:rPr>
                                  <w:t>Type 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190722129" name="Grupo 6"/>
                          <wpg:cNvGrpSpPr/>
                          <wpg:grpSpPr>
                            <a:xfrm>
                              <a:off x="-75128" y="0"/>
                              <a:ext cx="6197798" cy="3867150"/>
                              <a:chOff x="-75128" y="0"/>
                              <a:chExt cx="6197798" cy="3867150"/>
                            </a:xfrm>
                          </wpg:grpSpPr>
                          <wps:wsp>
                            <wps:cNvPr id="1566836526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105400" y="1733550"/>
                                <a:ext cx="979170" cy="25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72F99D" w14:textId="77777777" w:rsidR="006B11D0" w:rsidRPr="00F27C1D" w:rsidRDefault="006B11D0" w:rsidP="006B11D0">
                                  <w:pPr>
                                    <w:jc w:val="center"/>
                                    <w:rPr>
                                      <w:rFonts w:ascii="Calibri Light" w:hAnsi="Calibri Light" w:cs="Calibri Light"/>
                                    </w:rPr>
                                  </w:pPr>
                                  <w:r>
                                    <w:rPr>
                                      <w:rFonts w:ascii="Calibri Light" w:hAnsi="Calibri Light" w:cs="Calibri Light"/>
                                    </w:rPr>
                                    <w:t>Type 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1924218560" name="Grupo 5"/>
                            <wpg:cNvGrpSpPr/>
                            <wpg:grpSpPr>
                              <a:xfrm>
                                <a:off x="-75128" y="0"/>
                                <a:ext cx="6197798" cy="3867150"/>
                                <a:chOff x="-75128" y="0"/>
                                <a:chExt cx="6197798" cy="38671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71206372" name="Imagen 24" descr="Imagen en blanco y negro&#10;&#10;El contenido generado por IA puede ser incorrecto.">
                                  <a:extLst>
                                    <a:ext uri="{FF2B5EF4-FFF2-40B4-BE49-F238E27FC236}">
                                      <a16:creationId xmlns:a16="http://schemas.microsoft.com/office/drawing/2014/main" id="{64DC0185-8FBD-1E41-134D-9C3C40B7D551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21070728">
                                  <a:off x="5124450" y="1289050"/>
                                  <a:ext cx="861060" cy="78041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wpg:grpSp>
                              <wpg:cNvPr id="1412833879" name="Grupo 4"/>
                              <wpg:cNvGrpSpPr/>
                              <wpg:grpSpPr>
                                <a:xfrm>
                                  <a:off x="-75128" y="0"/>
                                  <a:ext cx="6197798" cy="3867150"/>
                                  <a:chOff x="-75128" y="0"/>
                                  <a:chExt cx="6197798" cy="386715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842935273" name="Imagen 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5">
                                    <a:clrChange>
                                      <a:clrFrom>
                                        <a:srgbClr val="FFFFFF"/>
                                      </a:clrFrom>
                                      <a:clrTo>
                                        <a:srgbClr val="FFFFFF">
                                          <a:alpha val="0"/>
                                        </a:srgbClr>
                                      </a:clrTo>
                                    </a:clrChange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13139" t="23175" r="11665" b="30298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355600" y="1377950"/>
                                    <a:ext cx="4125595" cy="15443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037353322" name="Imagen 27">
                                    <a:extLst>
                                      <a:ext uri="{FF2B5EF4-FFF2-40B4-BE49-F238E27FC236}">
                                        <a16:creationId xmlns:a16="http://schemas.microsoft.com/office/drawing/2014/main" id="{58884CA5-FD78-B0E6-02A2-4E8BA106C757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6" cstate="print">
                                    <a:clrChange>
                                      <a:clrFrom>
                                        <a:srgbClr val="FFFFFF"/>
                                      </a:clrFrom>
                                      <a:clrTo>
                                        <a:srgbClr val="FFFFFF">
                                          <a:alpha val="0"/>
                                        </a:srgbClr>
                                      </a:clrTo>
                                    </a:clrChange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 rot="20326941">
                                    <a:off x="5187950" y="101600"/>
                                    <a:ext cx="722630" cy="18796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20441824" name="Imagen 28" descr="Imagen que contiene Texto&#10;&#10;Descripción generada automáticamente">
                                    <a:extLst>
                                      <a:ext uri="{FF2B5EF4-FFF2-40B4-BE49-F238E27FC236}">
                                        <a16:creationId xmlns:a16="http://schemas.microsoft.com/office/drawing/2014/main" id="{2687A104-9429-F71A-DE19-8AEEE5750DE1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7" cstate="print">
                                    <a:clrChange>
                                      <a:clrFrom>
                                        <a:srgbClr val="FFFFFF"/>
                                      </a:clrFrom>
                                      <a:clrTo>
                                        <a:srgbClr val="FFFFFF">
                                          <a:alpha val="0"/>
                                        </a:srgbClr>
                                      </a:clrTo>
                                    </a:clrChange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5175250" y="603250"/>
                                    <a:ext cx="821690" cy="25273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968958717" name="Imagen 29" descr="Logotipo&#10;&#10;Descripción generada automáticamente">
                                    <a:extLst>
                                      <a:ext uri="{FF2B5EF4-FFF2-40B4-BE49-F238E27FC236}">
                                        <a16:creationId xmlns:a16="http://schemas.microsoft.com/office/drawing/2014/main" id="{B50E630A-3779-EA29-F38C-9F6A4112A2AF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8" cstate="print">
                                    <a:clrChange>
                                      <a:clrFrom>
                                        <a:srgbClr val="FFFFFF"/>
                                      </a:clrFrom>
                                      <a:clrTo>
                                        <a:srgbClr val="FFFFFF">
                                          <a:alpha val="0"/>
                                        </a:srgbClr>
                                      </a:clrTo>
                                    </a:clrChange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5200650" y="996950"/>
                                    <a:ext cx="714375" cy="29972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3091205" name="Imagen 22" descr="Flecha&#10;&#10;El contenido generado por IA puede ser incorrecto.">
                                    <a:extLst>
                                      <a:ext uri="{FF2B5EF4-FFF2-40B4-BE49-F238E27FC236}">
                                        <a16:creationId xmlns:a16="http://schemas.microsoft.com/office/drawing/2014/main" id="{4B705F18-EC28-D81B-BE8D-73F775DEC156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5226050" y="1790700"/>
                                    <a:ext cx="605155" cy="5175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62287803" name="Imagen 30" descr="Imagen en blanco y negro&#10;&#10;El contenido generado por IA puede ser incorrecto.">
                                    <a:extLst>
                                      <a:ext uri="{FF2B5EF4-FFF2-40B4-BE49-F238E27FC236}">
                                        <a16:creationId xmlns:a16="http://schemas.microsoft.com/office/drawing/2014/main" id="{CFFEFA19-3D98-95BC-902F-54046BA0F911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0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5226050" y="2406650"/>
                                    <a:ext cx="688340" cy="3321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121859386" name="Imagen 26" descr="Un dibujo de una persona&#10;&#10;Descripción generada automáticamente con confianza baja">
                                    <a:extLst>
                                      <a:ext uri="{FF2B5EF4-FFF2-40B4-BE49-F238E27FC236}">
                                        <a16:creationId xmlns:a16="http://schemas.microsoft.com/office/drawing/2014/main" id="{E2985B1B-6AFE-A8EC-ACFC-9008F87302B2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5187950" y="2838450"/>
                                    <a:ext cx="861695" cy="24828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10024429" name="Imagen 20" descr="Imagen que contiene gancho, cortador, collar&#10;&#10;Descripción generada automáticamente">
                                    <a:extLst>
                                      <a:ext uri="{FF2B5EF4-FFF2-40B4-BE49-F238E27FC236}">
                                        <a16:creationId xmlns:a16="http://schemas.microsoft.com/office/drawing/2014/main" id="{038EDE5F-4931-6D17-5EC9-E7AB1B8F502D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2" cstate="print">
                                    <a:clrChange>
                                      <a:clrFrom>
                                        <a:srgbClr val="FFFFFF"/>
                                      </a:clrFrom>
                                      <a:clrTo>
                                        <a:srgbClr val="FFFFFF">
                                          <a:alpha val="0"/>
                                        </a:srgbClr>
                                      </a:clrTo>
                                    </a:clrChange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 rot="963286" flipH="1">
                                    <a:off x="5283200" y="3143250"/>
                                    <a:ext cx="494030" cy="47244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1279729904" name="Cerrar llave 2"/>
                                <wps:cNvSpPr/>
                                <wps:spPr>
                                  <a:xfrm rot="10800000">
                                    <a:off x="4572000" y="0"/>
                                    <a:ext cx="621665" cy="3829050"/>
                                  </a:xfrm>
                                  <a:prstGeom prst="rightBrace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2"/>
                                  </a:lnRef>
                                  <a:fillRef idx="0">
                                    <a:schemeClr val="accent2"/>
                                  </a:fillRef>
                                  <a:effectRef idx="1">
                                    <a:schemeClr val="accent2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11029621" name="Abrir llave 3"/>
                                <wps:cNvSpPr/>
                                <wps:spPr>
                                  <a:xfrm rot="16200000">
                                    <a:off x="1607820" y="1518920"/>
                                    <a:ext cx="262890" cy="2543493"/>
                                  </a:xfrm>
                                  <a:prstGeom prst="leftBrace">
                                    <a:avLst/>
                                  </a:prstGeom>
                                  <a:ln w="9525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289312799" name="Abrir llave 3"/>
                                <wps:cNvSpPr/>
                                <wps:spPr>
                                  <a:xfrm rot="16200000">
                                    <a:off x="3614102" y="2052003"/>
                                    <a:ext cx="263347" cy="1478133"/>
                                  </a:xfrm>
                                  <a:prstGeom prst="leftBrace">
                                    <a:avLst/>
                                  </a:prstGeom>
                                  <a:ln w="9525">
                                    <a:solidFill>
                                      <a:srgbClr val="890F6F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042139394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666750" y="3022600"/>
                                    <a:ext cx="2160270" cy="3359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15C0220" w14:textId="77777777" w:rsidR="006B11D0" w:rsidRPr="006B11D0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</w:pPr>
                                      <w:r w:rsidRPr="006B11D0"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  <w:t>Recombinant signal peptid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1032645886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667000" y="3022600"/>
                                    <a:ext cx="2160270" cy="33591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92807A6" w14:textId="77777777" w:rsidR="006B11D0" w:rsidRPr="006B11D0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</w:pPr>
                                      <w:r w:rsidRPr="006B11D0"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  <w:t>Recombinant Conserved Domai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1957815846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130800" y="29845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63B024A" w14:textId="77777777" w:rsidR="006B11D0" w:rsidRPr="00F27C1D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</w:rPr>
                                      </w:pPr>
                                      <w:r>
                                        <w:rPr>
                                          <w:rFonts w:ascii="Calibri Light" w:hAnsi="Calibri Light" w:cs="Calibri Light"/>
                                        </w:rPr>
                                        <w:t>Type 1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46260820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099050" y="76200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1D95D70" w14:textId="77777777" w:rsidR="006B11D0" w:rsidRPr="00F27C1D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</w:rPr>
                                      </w:pPr>
                                      <w:r>
                                        <w:rPr>
                                          <w:rFonts w:ascii="Calibri Light" w:hAnsi="Calibri Light" w:cs="Calibri Light"/>
                                        </w:rPr>
                                        <w:t>Type 2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473513185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130800" y="122555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402FF43" w14:textId="77777777" w:rsidR="006B11D0" w:rsidRPr="00F27C1D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</w:rPr>
                                      </w:pPr>
                                      <w:r>
                                        <w:rPr>
                                          <w:rFonts w:ascii="Calibri Light" w:hAnsi="Calibri Light" w:cs="Calibri Light"/>
                                        </w:rPr>
                                        <w:t>Type 3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581537724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143500" y="217170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24D6A40" w14:textId="77777777" w:rsidR="006B11D0" w:rsidRPr="00F27C1D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</w:rPr>
                                      </w:pPr>
                                      <w:r>
                                        <w:rPr>
                                          <w:rFonts w:ascii="Calibri Light" w:hAnsi="Calibri Light" w:cs="Calibri Light"/>
                                        </w:rPr>
                                        <w:t>Type 5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241185325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143500" y="257810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2AB8F2A" w14:textId="77777777" w:rsidR="006B11D0" w:rsidRPr="00F27C1D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</w:rPr>
                                      </w:pPr>
                                      <w:r>
                                        <w:rPr>
                                          <w:rFonts w:ascii="Calibri Light" w:hAnsi="Calibri Light" w:cs="Calibri Light"/>
                                        </w:rPr>
                                        <w:t>Type 6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720650711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099050" y="361315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D3BECA3" w14:textId="77777777" w:rsidR="006B11D0" w:rsidRPr="00F27C1D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</w:rPr>
                                      </w:pPr>
                                      <w:r>
                                        <w:rPr>
                                          <w:rFonts w:ascii="Calibri Light" w:hAnsi="Calibri Light" w:cs="Calibri Light"/>
                                        </w:rPr>
                                        <w:t>Type 8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7998976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943350" y="165100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3FEF22E" w14:textId="77777777" w:rsidR="006B11D0" w:rsidRPr="006B11D0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</w:pPr>
                                      <w:r w:rsidRPr="006B11D0"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  <w:t>V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992916214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75128" y="2349500"/>
                                    <a:ext cx="979170" cy="254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CFB50FF" w14:textId="77777777" w:rsidR="006B11D0" w:rsidRPr="006B11D0" w:rsidRDefault="006B11D0" w:rsidP="006B11D0">
                                      <w:pPr>
                                        <w:jc w:val="center"/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</w:pPr>
                                      <w:r w:rsidRPr="006B11D0">
                                        <w:rPr>
                                          <w:rFonts w:ascii="Calibri Light" w:hAnsi="Calibri Light" w:cs="Calibri Light"/>
                                          <w:b/>
                                          <w:bCs/>
                                        </w:rPr>
                                        <w:t>M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6190C4C" id="Grupo 8" o:spid="_x0000_s1026" style="position:absolute;margin-left:2pt;margin-top:6.6pt;width:494pt;height:320.5pt;z-index:251659264;mso-width-relative:margin" coordorigin="-751" coordsize="62739,407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7" type="#_x0000_t202" style="position:absolute;left:50990;width:979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" filled="f" stroked="f">
                  <v:textbox>
                    <w:txbxContent>
                      <w:p w14:paraId="329B5782" w14:textId="77777777" w:rsidR="006B11D0" w:rsidRPr="006B11D0" w:rsidRDefault="006B11D0" w:rsidP="006B11D0">
                        <w:pPr>
                          <w:jc w:val="center"/>
                          <w:rPr>
                            <w:rFonts w:ascii="Calibri Light" w:hAnsi="Calibri Light" w:cs="Calibri Light"/>
                            <w:b/>
                            <w:bCs/>
                          </w:rPr>
                        </w:pPr>
                        <w:r w:rsidRPr="006B11D0">
                          <w:rPr>
                            <w:rFonts w:ascii="Calibri Light" w:hAnsi="Calibri Light" w:cs="Calibri Light"/>
                            <w:b/>
                            <w:bCs/>
                          </w:rPr>
                          <w:t xml:space="preserve">Peptides </w:t>
                        </w:r>
                      </w:p>
                    </w:txbxContent>
                  </v:textbox>
                </v:shape>
                <v:group id="Grupo 7" o:spid="_x0000_s1028" style="position:absolute;left:-751;top:2032;width:62739;height:38671" coordorigin="-751" coordsize="62739,38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">
                  <v:shape id="Cuadro de texto 2" o:spid="_x0000_s1029" type="#_x0000_t202" style="position:absolute;left:52197;top:29718;width:979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" filled="f" stroked="f">
                    <v:textbox>
                      <w:txbxContent>
                        <w:p w14:paraId="16EF0A3B" w14:textId="77777777" w:rsidR="006B11D0" w:rsidRPr="00F27C1D" w:rsidRDefault="006B11D0" w:rsidP="006B11D0">
                          <w:pPr>
                            <w:jc w:val="center"/>
                            <w:rPr>
                              <w:rFonts w:ascii="Calibri Light" w:hAnsi="Calibri Light" w:cs="Calibri Light"/>
                            </w:rPr>
                          </w:pPr>
                          <w:r>
                            <w:rPr>
                              <w:rFonts w:ascii="Calibri Light" w:hAnsi="Calibri Light" w:cs="Calibri Light"/>
                            </w:rPr>
                            <w:t>Type 7</w:t>
                          </w:r>
                        </w:p>
                      </w:txbxContent>
                    </v:textbox>
                  </v:shape>
                  <v:group id="Grupo 6" o:spid="_x0000_s1030" style="position:absolute;left:-751;width:61977;height:38671" coordorigin="-751" coordsize="61977,38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">
                    <v:shape id="Cuadro de texto 2" o:spid="_x0000_s1031" type="#_x0000_t202" style="position:absolute;left:51054;top:17335;width:979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" filled="f" stroked="f">
                      <v:textbox>
                        <w:txbxContent>
                          <w:p w14:paraId="1672F99D" w14:textId="77777777" w:rsidR="006B11D0" w:rsidRPr="00F27C1D" w:rsidRDefault="006B11D0" w:rsidP="006B11D0">
                            <w:pPr>
                              <w:jc w:val="center"/>
                              <w:rPr>
                                <w:rFonts w:ascii="Calibri Light" w:hAnsi="Calibri Light" w:cs="Calibri Light"/>
                              </w:rPr>
                            </w:pPr>
                            <w:r>
                              <w:rPr>
                                <w:rFonts w:ascii="Calibri Light" w:hAnsi="Calibri Light" w:cs="Calibri Light"/>
                              </w:rPr>
                              <w:t>Type 4</w:t>
                            </w:r>
                          </w:p>
                        </w:txbxContent>
                      </v:textbox>
                    </v:shape>
                    <v:group id="Grupo 5" o:spid="_x0000_s1032" style="position:absolute;left:-751;width:61977;height:38671" coordorigin="-751" coordsize="61977,38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n 24" o:spid="_x0000_s1033" type="#_x0000_t75" alt="Imagen en blanco y negro&#10;&#10;El contenido generado por IA puede ser incorrecto." style="position:absolute;left:51244;top:12890;width:8611;height:7804;rotation:-578106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">
                        <v:imagedata r:id="rId13" o:title="Imagen en blanco y negro&#10;&#10;El contenido generado por IA puede ser incorrecto"/>
                      </v:shape>
                      <v:group id="Grupo 4" o:spid="_x0000_s1034" style="position:absolute;left:-751;width:61977;height:38671" coordorigin="-751" coordsize="61977,38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">
                        <v:shape id="Imagen 1" o:spid="_x0000_s1035" type="#_x0000_t75" style="position:absolute;left:3556;top:13779;width:41255;height:15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">
                          <v:imagedata r:id="rId14" o:title="" croptop="15188f" cropbottom="19856f" cropleft="8611f" cropright="7645f" chromakey="white"/>
                        </v:shape>
                        <v:shape id="Imagen 27" o:spid="_x0000_s1036" type="#_x0000_t75" style="position:absolute;left:51879;top:1016;width:7226;height:1879;rotation:-1390520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">
                          <v:imagedata r:id="rId15" o:title="" chromakey="white"/>
                        </v:shape>
                        <v:shape id="Imagen 28" o:spid="_x0000_s1037" type="#_x0000_t75" alt="Imagen que contiene Texto&#10;&#10;Descripción generada automáticamente" style="position:absolute;left:51752;top:6032;width:8217;height:25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">
                          <v:imagedata r:id="rId16" o:title="Imagen que contiene Texto&#10;&#10;Descripción generada automáticamente" chromakey="white"/>
                        </v:shape>
                        <v:shape id="Imagen 29" o:spid="_x0000_s1038" type="#_x0000_t75" alt="Logotipo&#10;&#10;Descripción generada automáticamente" style="position:absolute;left:52006;top:9969;width:7144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">
                          <v:imagedata r:id="rId17" o:title="Logotipo&#10;&#10;Descripción generada automáticamente" chromakey="white"/>
                        </v:shape>
                        <v:shape id="Imagen 22" o:spid="_x0000_s1039" type="#_x0000_t75" alt="Flecha&#10;&#10;El contenido generado por IA puede ser incorrecto." style="position:absolute;left:52260;top:17907;width:6052;height:51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">
                          <v:imagedata r:id="rId18" o:title="Flecha&#10;&#10;El contenido generado por IA puede ser incorrecto"/>
                        </v:shape>
                        <v:shape id="Imagen 30" o:spid="_x0000_s1040" type="#_x0000_t75" alt="Imagen en blanco y negro&#10;&#10;El contenido generado por IA puede ser incorrecto." style="position:absolute;left:52260;top:24066;width:6883;height:33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">
                          <v:imagedata r:id="rId19" o:title="Imagen en blanco y negro&#10;&#10;El contenido generado por IA puede ser incorrecto"/>
                        </v:shape>
                        <v:shape id="Imagen 26" o:spid="_x0000_s1041" type="#_x0000_t75" alt="Un dibujo de una persona&#10;&#10;Descripción generada automáticamente con confianza baja" style="position:absolute;left:51879;top:28384;width:8617;height:24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">
                          <v:imagedata r:id="rId20" o:title="Un dibujo de una persona&#10;&#10;Descripción generada automáticamente con confianza baja"/>
                        </v:shape>
                        <v:shape id="Imagen 20" o:spid="_x0000_s1042" type="#_x0000_t75" alt="Imagen que contiene gancho, cortador, collar&#10;&#10;Descripción generada automáticamente" style="position:absolute;left:52832;top:31432;width:4940;height:4724;rotation:-1052165fd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">
                          <v:imagedata r:id="rId21" o:title="Imagen que contiene gancho, cortador, collar&#10;&#10;Descripción generada automáticamente" chromakey="white"/>
                        </v:shape>
                        <v:shapetype id="_x0000_t88" coordsize="21600,21600" o:spt="88" adj="1800,10800" path="m,qx10800@0l10800@2qy21600@11,10800@3l10800@1qy,21600e" filled="f">
                          <v:formulas>
                            <v:f eqn="val #0"/>
                            <v:f eqn="sum 21600 0 #0"/>
                            <v:f eqn="sum #1 0 #0"/>
                            <v:f eqn="sum #1 #0 0"/>
                            <v:f eqn="prod #0 9598 32768"/>
                            <v:f eqn="sum 21600 0 @4"/>
                            <v:f eqn="sum 21600 0 #1"/>
                            <v:f eqn="min #1 @6"/>
                            <v:f eqn="prod @7 1 2"/>
                            <v:f eqn="prod #0 2 1"/>
                            <v:f eqn="sum 21600 0 @9"/>
                            <v:f eqn="val #1"/>
                          </v:formulas>
                          <v:path arrowok="t" o:connecttype="custom" o:connectlocs="0,0;21600,@11;0,21600" textboxrect="0,@4,7637,@5"/>
                          <v:handles>
                            <v:h position="center,#0" yrange="0,@8"/>
                            <v:h position="bottomRight,#1" yrange="@9,@10"/>
                          </v:handles>
                        </v:shapetype>
                        <v:shape id="Cerrar llave 2" o:spid="_x0000_s1043" type="#_x0000_t88" style="position:absolute;left:45720;width:6216;height:38290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" adj="292" strokecolor="#e97132 [3205]" strokeweight="1pt">
                          <v:stroke joinstyle="miter"/>
                        </v:shape>
                        <v:shapetype id="_x0000_t87" coordsize="21600,21600" o:spt="87" adj="1800,10800" path="m21600,qx10800@0l10800@2qy0@11,10800@3l10800@1qy21600,21600e" filled="f">
                          <v:formulas>
                            <v:f eqn="val #0"/>
                            <v:f eqn="sum 21600 0 #0"/>
                            <v:f eqn="sum #1 0 #0"/>
                            <v:f eqn="sum #1 #0 0"/>
                            <v:f eqn="prod #0 9598 32768"/>
                            <v:f eqn="sum 21600 0 @4"/>
                            <v:f eqn="sum 21600 0 #1"/>
                            <v:f eqn="min #1 @6"/>
                            <v:f eqn="prod @7 1 2"/>
                            <v:f eqn="prod #0 2 1"/>
                            <v:f eqn="sum 21600 0 @9"/>
                            <v:f eqn="val #1"/>
                          </v:formulas>
                          <v:path arrowok="t" o:connecttype="custom" o:connectlocs="21600,0;0,10800;21600,21600" textboxrect="13963,@4,21600,@5"/>
                          <v:handles>
                            <v:h position="center,#0" yrange="0,@8"/>
                            <v:h position="topLeft,#1" yrange="@9,@10"/>
                          </v:handles>
                        </v:shapetype>
                        <v:shape id="Abrir llave 3" o:spid="_x0000_s1044" type="#_x0000_t87" style="position:absolute;left:16078;top:15189;width:2629;height:2543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" adj="186" strokecolor="#156082 [3204]">
                          <v:stroke joinstyle="miter"/>
                        </v:shape>
                        <v:shape id="Abrir llave 3" o:spid="_x0000_s1045" type="#_x0000_t87" style="position:absolute;left:36141;top:20519;width:2634;height:1478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" adj="321" strokecolor="#890f6f">
                          <v:stroke joinstyle="miter"/>
                        </v:shape>
                        <v:shape id="Cuadro de texto 2" o:spid="_x0000_s1046" type="#_x0000_t202" style="position:absolute;left:6667;top:30226;width:21603;height:3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" filled="f" stroked="f">
                          <v:textbox style="mso-fit-shape-to-text:t">
                            <w:txbxContent>
                              <w:p w14:paraId="215C0220" w14:textId="77777777" w:rsidR="006B11D0" w:rsidRPr="006B11D0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</w:pPr>
                                <w:r w:rsidRPr="006B11D0"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  <w:t>Recombinant signal peptide</w:t>
                                </w:r>
                              </w:p>
                            </w:txbxContent>
                          </v:textbox>
                        </v:shape>
                        <v:shape id="Cuadro de texto 2" o:spid="_x0000_s1047" type="#_x0000_t202" style="position:absolute;left:26670;top:30226;width:21602;height:3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" filled="f" stroked="f">
                          <v:textbox style="mso-fit-shape-to-text:t">
                            <w:txbxContent>
                              <w:p w14:paraId="292807A6" w14:textId="77777777" w:rsidR="006B11D0" w:rsidRPr="006B11D0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</w:pPr>
                                <w:r w:rsidRPr="006B11D0"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  <w:t>Recombinant Conserved Domain</w:t>
                                </w:r>
                              </w:p>
                            </w:txbxContent>
                          </v:textbox>
                        </v:shape>
                        <v:shape id="Cuadro de texto 2" o:spid="_x0000_s1048" type="#_x0000_t202" style="position:absolute;left:51308;top:2984;width:979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" filled="f" stroked="f">
                          <v:textbox>
                            <w:txbxContent>
                              <w:p w14:paraId="263B024A" w14:textId="77777777" w:rsidR="006B11D0" w:rsidRPr="00F27C1D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>
                                  <w:rPr>
                                    <w:rFonts w:ascii="Calibri Light" w:hAnsi="Calibri Light" w:cs="Calibri Light"/>
                                  </w:rPr>
                                  <w:t>Type 1</w:t>
                                </w:r>
                              </w:p>
                            </w:txbxContent>
                          </v:textbox>
                        </v:shape>
                        <v:shape id="Cuadro de texto 2" o:spid="_x0000_s1049" type="#_x0000_t202" style="position:absolute;left:50990;top:7620;width:979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" filled="f" stroked="f">
                          <v:textbox>
                            <w:txbxContent>
                              <w:p w14:paraId="11D95D70" w14:textId="77777777" w:rsidR="006B11D0" w:rsidRPr="00F27C1D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>
                                  <w:rPr>
                                    <w:rFonts w:ascii="Calibri Light" w:hAnsi="Calibri Light" w:cs="Calibri Light"/>
                                  </w:rPr>
                                  <w:t>Type 2</w:t>
                                </w:r>
                              </w:p>
                            </w:txbxContent>
                          </v:textbox>
                        </v:shape>
                        <v:shape id="Cuadro de texto 2" o:spid="_x0000_s1050" type="#_x0000_t202" style="position:absolute;left:51308;top:12255;width:979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" filled="f" stroked="f">
                          <v:textbox>
                            <w:txbxContent>
                              <w:p w14:paraId="3402FF43" w14:textId="77777777" w:rsidR="006B11D0" w:rsidRPr="00F27C1D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>
                                  <w:rPr>
                                    <w:rFonts w:ascii="Calibri Light" w:hAnsi="Calibri Light" w:cs="Calibri Light"/>
                                  </w:rPr>
                                  <w:t>Type 3</w:t>
                                </w:r>
                              </w:p>
                            </w:txbxContent>
                          </v:textbox>
                        </v:shape>
                        <v:shape id="Cuadro de texto 2" o:spid="_x0000_s1051" type="#_x0000_t202" style="position:absolute;left:51435;top:21717;width:979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" filled="f" stroked="f">
                          <v:textbox>
                            <w:txbxContent>
                              <w:p w14:paraId="224D6A40" w14:textId="77777777" w:rsidR="006B11D0" w:rsidRPr="00F27C1D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>
                                  <w:rPr>
                                    <w:rFonts w:ascii="Calibri Light" w:hAnsi="Calibri Light" w:cs="Calibri Light"/>
                                  </w:rPr>
                                  <w:t>Type 5</w:t>
                                </w:r>
                              </w:p>
                            </w:txbxContent>
                          </v:textbox>
                        </v:shape>
                        <v:shape id="Cuadro de texto 2" o:spid="_x0000_s1052" type="#_x0000_t202" style="position:absolute;left:51435;top:25781;width:979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" filled="f" stroked="f">
                          <v:textbox>
                            <w:txbxContent>
                              <w:p w14:paraId="72AB8F2A" w14:textId="77777777" w:rsidR="006B11D0" w:rsidRPr="00F27C1D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>
                                  <w:rPr>
                                    <w:rFonts w:ascii="Calibri Light" w:hAnsi="Calibri Light" w:cs="Calibri Light"/>
                                  </w:rPr>
                                  <w:t>Type 6</w:t>
                                </w:r>
                              </w:p>
                            </w:txbxContent>
                          </v:textbox>
                        </v:shape>
                        <v:shape id="Cuadro de texto 2" o:spid="_x0000_s1053" type="#_x0000_t202" style="position:absolute;left:50990;top:36131;width:979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" filled="f" stroked="f">
                          <v:textbox>
                            <w:txbxContent>
                              <w:p w14:paraId="2D3BECA3" w14:textId="77777777" w:rsidR="006B11D0" w:rsidRPr="00F27C1D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</w:rPr>
                                </w:pPr>
                                <w:r>
                                  <w:rPr>
                                    <w:rFonts w:ascii="Calibri Light" w:hAnsi="Calibri Light" w:cs="Calibri Light"/>
                                  </w:rPr>
                                  <w:t>Type 8</w:t>
                                </w:r>
                              </w:p>
                            </w:txbxContent>
                          </v:textbox>
                        </v:shape>
                        <v:shape id="Cuadro de texto 2" o:spid="_x0000_s1054" type="#_x0000_t202" style="position:absolute;left:39433;top:16510;width:979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" filled="f" stroked="f">
                          <v:textbox>
                            <w:txbxContent>
                              <w:p w14:paraId="53FEF22E" w14:textId="77777777" w:rsidR="006B11D0" w:rsidRPr="006B11D0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</w:pPr>
                                <w:r w:rsidRPr="006B11D0"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  <w:t>V</w:t>
                                </w:r>
                              </w:p>
                            </w:txbxContent>
                          </v:textbox>
                        </v:shape>
                        <v:shape id="Cuadro de texto 2" o:spid="_x0000_s1055" type="#_x0000_t202" style="position:absolute;left:-751;top:23495;width:979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" filled="f" stroked="f">
                          <v:textbox>
                            <w:txbxContent>
                              <w:p w14:paraId="1CFB50FF" w14:textId="77777777" w:rsidR="006B11D0" w:rsidRPr="006B11D0" w:rsidRDefault="006B11D0" w:rsidP="006B11D0">
                                <w:pPr>
                                  <w:jc w:val="center"/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</w:pPr>
                                <w:r w:rsidRPr="006B11D0">
                                  <w:rPr>
                                    <w:rFonts w:ascii="Calibri Light" w:hAnsi="Calibri Light" w:cs="Calibri Light"/>
                                    <w:b/>
                                    <w:bCs/>
                                  </w:rPr>
                                  <w:t>M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</v:group>
            </w:pict>
          </mc:Fallback>
        </mc:AlternateContent>
      </w:r>
    </w:p>
    <w:p w14:paraId="7D97C331" w14:textId="087D07C9" w:rsidR="006B11D0" w:rsidRDefault="006B11D0"/>
    <w:p w14:paraId="17922E4A" w14:textId="77777777" w:rsidR="006B11D0" w:rsidRDefault="006B11D0"/>
    <w:p w14:paraId="3CB3215C" w14:textId="434FBA79" w:rsidR="006B11D0" w:rsidRDefault="006B11D0"/>
    <w:p w14:paraId="6CBBF5BF" w14:textId="2492B6C0" w:rsidR="006B11D0" w:rsidRDefault="006B11D0"/>
    <w:p w14:paraId="11AA5CB6" w14:textId="430310D9" w:rsidR="006B11D0" w:rsidRDefault="006B11D0"/>
    <w:p w14:paraId="31D16F70" w14:textId="7ED2EEE6" w:rsidR="006B11D0" w:rsidRDefault="006B11D0"/>
    <w:p w14:paraId="64043F60" w14:textId="575A4C40" w:rsidR="006B11D0" w:rsidRDefault="006B11D0"/>
    <w:p w14:paraId="2B2C3160" w14:textId="77777777" w:rsidR="006B11D0" w:rsidRDefault="006B11D0"/>
    <w:p w14:paraId="13280AEA" w14:textId="77777777" w:rsidR="006B11D0" w:rsidRDefault="006B11D0"/>
    <w:p w14:paraId="24E19803" w14:textId="54097FB4" w:rsidR="006B11D0" w:rsidRDefault="006B11D0"/>
    <w:p w14:paraId="771F1AF5" w14:textId="652DA27A" w:rsidR="00D358DB" w:rsidRDefault="00D358DB"/>
    <w:p w14:paraId="7D1B8A7B" w14:textId="77777777" w:rsidR="006B11D0" w:rsidRDefault="006B11D0"/>
    <w:p w14:paraId="5A9B6E57" w14:textId="77777777" w:rsidR="006B11D0" w:rsidRDefault="006B11D0"/>
    <w:p w14:paraId="45D4E9C7" w14:textId="77777777" w:rsidR="006B11D0" w:rsidRDefault="006B11D0"/>
    <w:p w14:paraId="2B7269B4" w14:textId="77777777" w:rsidR="006B11D0" w:rsidRDefault="006B11D0"/>
    <w:p w14:paraId="4CC8A626" w14:textId="77777777" w:rsidR="006B11D0" w:rsidRDefault="006B11D0"/>
    <w:p w14:paraId="78A1F4D7" w14:textId="77777777" w:rsidR="006B11D0" w:rsidRDefault="006B11D0"/>
    <w:p w14:paraId="0E9DF010" w14:textId="77777777" w:rsidR="006B11D0" w:rsidRPr="00D80EC5" w:rsidRDefault="006B11D0" w:rsidP="006B11D0">
      <w:pPr>
        <w:jc w:val="both"/>
        <w:rPr>
          <w:rFonts w:ascii="Calibri Light" w:hAnsi="Calibri Light" w:cs="Calibri Light"/>
          <w:sz w:val="20"/>
          <w:szCs w:val="20"/>
        </w:rPr>
      </w:pPr>
      <w:r w:rsidRPr="00D80EC5">
        <w:rPr>
          <w:rFonts w:ascii="Calibri Light" w:hAnsi="Calibri Light" w:cs="Calibri Light"/>
          <w:caps/>
          <w:sz w:val="20"/>
          <w:szCs w:val="20"/>
        </w:rPr>
        <w:t>&gt;</w:t>
      </w:r>
      <w:proofErr w:type="spellStart"/>
      <w:r w:rsidRPr="00D80EC5">
        <w:rPr>
          <w:rFonts w:ascii="Calibri Light" w:hAnsi="Calibri Light" w:cs="Calibri Light"/>
          <w:sz w:val="20"/>
          <w:szCs w:val="20"/>
        </w:rPr>
        <w:t>Recombinant_bat_Cathelicidin_Sequence</w:t>
      </w:r>
      <w:proofErr w:type="spellEnd"/>
    </w:p>
    <w:p w14:paraId="5C0F471D" w14:textId="77777777" w:rsidR="006B11D0" w:rsidRPr="00D80EC5" w:rsidRDefault="006B11D0" w:rsidP="006B11D0">
      <w:pPr>
        <w:rPr>
          <w:rFonts w:ascii="Calibri Light" w:eastAsia="Times New Roman" w:hAnsi="Calibri Light" w:cs="Calibri Light"/>
          <w:b/>
          <w:bCs/>
          <w:kern w:val="0"/>
          <w:szCs w:val="16"/>
          <w:lang w:eastAsia="es-ES"/>
          <w14:ligatures w14:val="none"/>
        </w:rPr>
      </w:pPr>
      <w:r w:rsidRPr="00D80EC5">
        <w:rPr>
          <w:rFonts w:ascii="Calibri Light" w:hAnsi="Calibri Light" w:cs="Calibri Light"/>
          <w:caps/>
          <w:color w:val="FFFFFF" w:themeColor="background1"/>
          <w:sz w:val="20"/>
          <w:szCs w:val="20"/>
          <w:highlight w:val="blue"/>
          <w:shd w:val="clear" w:color="auto" w:fill="A5C9EB" w:themeFill="text2" w:themeFillTint="40"/>
        </w:rPr>
        <w:t>METQRDSLPWGRRSWSLLLLLLGLAVPPATAAAA</w:t>
      </w:r>
      <w:r w:rsidRPr="00D80EC5">
        <w:rPr>
          <w:rFonts w:ascii="Calibri Light" w:hAnsi="Calibri Light" w:cs="Calibri Light"/>
          <w:caps/>
          <w:color w:val="auto"/>
          <w:sz w:val="20"/>
          <w:szCs w:val="20"/>
          <w:highlight w:val="magenta"/>
          <w:shd w:val="clear" w:color="auto" w:fill="000000" w:themeFill="text1"/>
        </w:rPr>
        <w:t>QALSYNEAVLRAVDGFNQRSSEASLYRLLELDPPQRPDGDDNPNTPKPVSFTVKETVCPRTTQLPPEQCDFKENGLVKQCAGTVTLDQANGYFDINCAEEIQKV</w:t>
      </w:r>
    </w:p>
    <w:p w14:paraId="5128114E" w14:textId="77777777" w:rsidR="006B11D0" w:rsidRDefault="006B11D0" w:rsidP="006B11D0">
      <w:pPr>
        <w:jc w:val="both"/>
        <w:rPr>
          <w:caps/>
          <w:sz w:val="20"/>
          <w:szCs w:val="20"/>
        </w:rPr>
      </w:pPr>
      <w:r w:rsidRPr="00762C56">
        <w:rPr>
          <w:rFonts w:ascii="Calibri Light" w:eastAsia="Times New Roman" w:hAnsi="Calibri Light" w:cs="Calibri Light"/>
          <w:b/>
          <w:bCs/>
          <w:kern w:val="0"/>
          <w:szCs w:val="16"/>
          <w:lang w:eastAsia="es-ES"/>
          <w14:ligatures w14:val="none"/>
        </w:rPr>
        <w:t xml:space="preserve">Figure S4. </w:t>
      </w:r>
      <w:r w:rsidRPr="00164EBB">
        <w:rPr>
          <w:rFonts w:ascii="Calibri Light" w:eastAsia="Times New Roman" w:hAnsi="Calibri Light" w:cs="Calibri Light"/>
          <w:kern w:val="0"/>
          <w:szCs w:val="16"/>
          <w:lang w:eastAsia="es-ES"/>
          <w14:ligatures w14:val="none"/>
        </w:rPr>
        <w:t>Representation of potential recombinant bat cathelicidins, showing the consensus FASTA sequences of the signal peptide (blue) and the conserved cathelicidin domain (purple). The recombinant protein was designed by fusing a consensus signal peptide</w:t>
      </w:r>
      <w:r>
        <w:rPr>
          <w:rFonts w:ascii="Calibri Light" w:eastAsia="Times New Roman" w:hAnsi="Calibri Light" w:cs="Calibri Light"/>
          <w:kern w:val="0"/>
          <w:szCs w:val="16"/>
          <w:lang w:eastAsia="es-ES"/>
          <w14:ligatures w14:val="none"/>
        </w:rPr>
        <w:t xml:space="preserve">, </w:t>
      </w:r>
      <w:r w:rsidRPr="00164EBB">
        <w:rPr>
          <w:rFonts w:ascii="Calibri Light" w:eastAsia="Times New Roman" w:hAnsi="Calibri Light" w:cs="Calibri Light"/>
          <w:kern w:val="0"/>
          <w:szCs w:val="16"/>
          <w:lang w:eastAsia="es-ES"/>
          <w14:ligatures w14:val="none"/>
        </w:rPr>
        <w:t>derived from the alignment of 72 cathelicidin sequences (data not shown)</w:t>
      </w:r>
      <w:r>
        <w:rPr>
          <w:rFonts w:ascii="Calibri Light" w:eastAsia="Times New Roman" w:hAnsi="Calibri Light" w:cs="Calibri Light"/>
          <w:kern w:val="0"/>
          <w:szCs w:val="16"/>
          <w:lang w:eastAsia="es-ES"/>
          <w14:ligatures w14:val="none"/>
        </w:rPr>
        <w:t xml:space="preserve">, </w:t>
      </w:r>
      <w:r w:rsidRPr="00164EBB">
        <w:rPr>
          <w:rFonts w:ascii="Calibri Light" w:eastAsia="Times New Roman" w:hAnsi="Calibri Light" w:cs="Calibri Light"/>
          <w:kern w:val="0"/>
          <w:szCs w:val="16"/>
          <w:lang w:eastAsia="es-ES"/>
          <w14:ligatures w14:val="none"/>
        </w:rPr>
        <w:t xml:space="preserve">with the consensus sequence of the conserved domain, as identified in the </w:t>
      </w:r>
      <w:r>
        <w:rPr>
          <w:rFonts w:ascii="Calibri Light" w:eastAsia="Times New Roman" w:hAnsi="Calibri Light" w:cs="Calibri Light"/>
          <w:kern w:val="0"/>
          <w:szCs w:val="16"/>
          <w:lang w:eastAsia="es-ES"/>
          <w14:ligatures w14:val="none"/>
        </w:rPr>
        <w:t>percent</w:t>
      </w:r>
      <w:r w:rsidRPr="00164EBB">
        <w:rPr>
          <w:rFonts w:ascii="Calibri Light" w:eastAsia="Times New Roman" w:hAnsi="Calibri Light" w:cs="Calibri Light"/>
          <w:kern w:val="0"/>
          <w:szCs w:val="16"/>
          <w:lang w:eastAsia="es-ES"/>
          <w14:ligatures w14:val="none"/>
        </w:rPr>
        <w:t xml:space="preserve"> identity diagram. This construct can be further fused with any of the eight peptide variants to generate recombinant proteins of interest for future studies.</w:t>
      </w:r>
    </w:p>
    <w:p w14:paraId="065BE647" w14:textId="77777777" w:rsidR="006B11D0" w:rsidRDefault="006B11D0"/>
    <w:sectPr w:rsidR="006B11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D0"/>
    <w:rsid w:val="00534FD9"/>
    <w:rsid w:val="005D1FAA"/>
    <w:rsid w:val="006B11D0"/>
    <w:rsid w:val="00757BDB"/>
    <w:rsid w:val="009C7164"/>
    <w:rsid w:val="00C64223"/>
    <w:rsid w:val="00D358DB"/>
    <w:rsid w:val="00D80EC5"/>
    <w:rsid w:val="00E95C8D"/>
    <w:rsid w:val="00E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4F4518"/>
  <w14:defaultImageDpi w14:val="32767"/>
  <w15:chartTrackingRefBased/>
  <w15:docId w15:val="{948707D7-3861-4DE3-A475-089B351A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1D0"/>
    <w:rPr>
      <w:rFonts w:ascii="Courier New" w:hAnsi="Courier New"/>
      <w:sz w:val="16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B1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B1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B11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B11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B11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B11D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B11D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B11D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B11D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1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B1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B11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B11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B11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B11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B11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B11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B11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B11D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6B11D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B11D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6B11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B11D0"/>
    <w:pPr>
      <w:spacing w:before="160"/>
      <w:jc w:val="center"/>
    </w:pPr>
    <w:rPr>
      <w:rFonts w:ascii="Arial" w:hAnsi="Arial"/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6B11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B11D0"/>
    <w:pPr>
      <w:ind w:left="720"/>
      <w:contextualSpacing/>
    </w:pPr>
    <w:rPr>
      <w:rFonts w:ascii="Arial" w:hAnsi="Arial"/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6B11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1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11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B11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54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odríguez López</dc:creator>
  <cp:keywords/>
  <dc:description/>
  <cp:lastModifiedBy>Manuel Rodríguez López</cp:lastModifiedBy>
  <cp:revision>2</cp:revision>
  <dcterms:created xsi:type="dcterms:W3CDTF">2025-09-04T07:25:00Z</dcterms:created>
  <dcterms:modified xsi:type="dcterms:W3CDTF">2025-09-04T10:00:00Z</dcterms:modified>
</cp:coreProperties>
</file>